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519" w:rsidRDefault="00983239">
      <w:r>
        <w:t>Supplementary file 8</w:t>
      </w:r>
      <w:r w:rsidR="000D1A0C">
        <w:t xml:space="preserve">- </w:t>
      </w:r>
      <w:r>
        <w:t>MicroRNA</w:t>
      </w:r>
      <w:r w:rsidR="000D1A0C">
        <w:t>-mRNA expression pairing</w:t>
      </w:r>
      <w:r w:rsidR="006F7A2D">
        <w:t xml:space="preserve"> using DE </w:t>
      </w:r>
      <w:proofErr w:type="spellStart"/>
      <w:r w:rsidR="006F7A2D">
        <w:t>miRs</w:t>
      </w:r>
      <w:proofErr w:type="spellEnd"/>
      <w:r w:rsidR="006F7A2D">
        <w:t xml:space="preserve"> and mRNA from osteogenic and </w:t>
      </w:r>
      <w:proofErr w:type="spellStart"/>
      <w:r w:rsidR="006F7A2D">
        <w:t>tenogenic</w:t>
      </w:r>
      <w:proofErr w:type="spellEnd"/>
      <w:r w:rsidR="006F7A2D">
        <w:t xml:space="preserve"> </w:t>
      </w:r>
      <w:r w:rsidR="00E72E13">
        <w:t>engineered tissues</w:t>
      </w:r>
      <w:bookmarkStart w:id="0" w:name="_GoBack"/>
      <w:bookmarkEnd w:id="0"/>
      <w:r w:rsidR="006F7A2D">
        <w:t xml:space="preserve"> using the filters </w:t>
      </w:r>
      <w:r w:rsidR="006F7A2D" w:rsidRPr="00E03F26">
        <w:rPr>
          <w:rFonts w:cs="Times New Roman"/>
        </w:rPr>
        <w:t>adjusted P&lt;0.05 and 1.4 log</w:t>
      </w:r>
      <w:r w:rsidR="006F7A2D" w:rsidRPr="00E03F26">
        <w:rPr>
          <w:rFonts w:cs="Times New Roman"/>
          <w:vertAlign w:val="subscript"/>
        </w:rPr>
        <w:t>2</w:t>
      </w:r>
      <w:r w:rsidR="006F7A2D" w:rsidRPr="00E03F26">
        <w:rPr>
          <w:rFonts w:cs="Times New Roman"/>
        </w:rPr>
        <w:t xml:space="preserve"> fold change</w:t>
      </w:r>
      <w:r w:rsidR="00AD2500">
        <w:rPr>
          <w:rFonts w:cs="Times New Roman"/>
        </w:rPr>
        <w:t>. A po</w:t>
      </w:r>
      <w:r w:rsidR="006F7A2D">
        <w:rPr>
          <w:rFonts w:cs="Times New Roman"/>
        </w:rPr>
        <w:t xml:space="preserve">sitive </w:t>
      </w:r>
      <w:proofErr w:type="spellStart"/>
      <w:r w:rsidR="006F7A2D">
        <w:rPr>
          <w:rFonts w:cs="Times New Roman"/>
        </w:rPr>
        <w:t>miR</w:t>
      </w:r>
      <w:proofErr w:type="spellEnd"/>
      <w:r w:rsidR="006F7A2D">
        <w:rPr>
          <w:rFonts w:cs="Times New Roman"/>
        </w:rPr>
        <w:t xml:space="preserve"> fold change relates to reduced expression in constructs derived from old MSCs.</w:t>
      </w:r>
    </w:p>
    <w:tbl>
      <w:tblPr>
        <w:tblW w:w="8117" w:type="dxa"/>
        <w:tblInd w:w="93" w:type="dxa"/>
        <w:tblLook w:val="04A0" w:firstRow="1" w:lastRow="0" w:firstColumn="1" w:lastColumn="0" w:noHBand="0" w:noVBand="1"/>
      </w:tblPr>
      <w:tblGrid>
        <w:gridCol w:w="1219"/>
        <w:gridCol w:w="1757"/>
        <w:gridCol w:w="1229"/>
        <w:gridCol w:w="1436"/>
        <w:gridCol w:w="1328"/>
        <w:gridCol w:w="1229"/>
      </w:tblGrid>
      <w:tr w:rsidR="00423BD7" w:rsidRPr="00423BD7" w:rsidTr="000D1A0C">
        <w:trPr>
          <w:trHeight w:val="20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onstruct Typ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423BD7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iR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identificatio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iR</w:t>
            </w:r>
            <w:proofErr w:type="spellEnd"/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Log</w:t>
            </w: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Fold Chang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onfidenc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RNA target</w:t>
            </w:r>
            <w:r w:rsidR="00423BD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identification</w:t>
            </w: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RNA Log</w:t>
            </w: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 xml:space="preserve">2 </w:t>
            </w:r>
            <w:r w:rsidRPr="000D1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Fold Change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A0C" w:rsidRPr="00423BD7" w:rsidRDefault="000D1A0C" w:rsidP="000D1A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0D1A0C" w:rsidRPr="000D1A0C" w:rsidRDefault="000D1A0C" w:rsidP="000D1A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teogenic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let-7i-5p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1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let-7i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let-7i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let-7i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C6A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3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0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0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3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L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3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PP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L1RL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148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F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87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NTNAP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2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87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I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87a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MEM178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1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NTNAP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2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1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B21L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1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X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2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2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PP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2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PK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1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2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2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TNG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7b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7b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M65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7b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PK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1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7b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27b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CHD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SG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B21L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TNG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C6A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3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0a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NX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6.8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40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40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M65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40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LT1B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369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65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PP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65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X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55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C6A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3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55-5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X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3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B21L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0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PK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2.1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I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4.5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5-3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C6A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7.3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495-3p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MEFF2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4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542-3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5.6</w:t>
            </w:r>
          </w:p>
        </w:tc>
      </w:tr>
      <w:tr w:rsidR="000D1A0C" w:rsidRPr="00423BD7" w:rsidTr="000D1A0C">
        <w:trPr>
          <w:trHeight w:val="20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ogenic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-miR-548j-5p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D1A0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1A0C" w:rsidRPr="000D1A0C" w:rsidRDefault="000D1A0C" w:rsidP="000D1A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23BD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3.0</w:t>
            </w:r>
          </w:p>
        </w:tc>
      </w:tr>
    </w:tbl>
    <w:p w:rsidR="000D1A0C" w:rsidRDefault="000D1A0C"/>
    <w:sectPr w:rsidR="000D1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0C"/>
    <w:rsid w:val="00053519"/>
    <w:rsid w:val="000D1A0C"/>
    <w:rsid w:val="00423BD7"/>
    <w:rsid w:val="006F7A2D"/>
    <w:rsid w:val="00983239"/>
    <w:rsid w:val="00AD2500"/>
    <w:rsid w:val="00E7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C3A7A3-DAC9-41B0-A549-A2D133B7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2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s</dc:creator>
  <cp:lastModifiedBy>Peffers, Mandy</cp:lastModifiedBy>
  <cp:revision>2</cp:revision>
  <dcterms:created xsi:type="dcterms:W3CDTF">2016-07-12T12:11:00Z</dcterms:created>
  <dcterms:modified xsi:type="dcterms:W3CDTF">2016-07-12T12:11:00Z</dcterms:modified>
</cp:coreProperties>
</file>